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4CD82" w14:textId="09345B23" w:rsidR="00A424FF" w:rsidRPr="00D033D8" w:rsidRDefault="00A424FF">
      <w:r w:rsidRPr="007622CF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354BAC">
        <w:rPr>
          <w:rFonts w:ascii="Times New Roman" w:hAnsi="Times New Roman" w:cs="Times New Roman"/>
          <w:sz w:val="24"/>
          <w:szCs w:val="24"/>
        </w:rPr>
        <w:t xml:space="preserve">: </w:t>
      </w:r>
      <w:r w:rsidR="007A5958" w:rsidRPr="00F131BF">
        <w:rPr>
          <w:rFonts w:ascii="Times New Roman" w:hAnsi="Times New Roman" w:cs="Times New Roman"/>
          <w:i/>
          <w:iCs/>
          <w:sz w:val="24"/>
          <w:szCs w:val="24"/>
        </w:rPr>
        <w:t>Winning models</w:t>
      </w:r>
      <w:r w:rsidR="00F131BF" w:rsidRPr="00F131B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131BF">
        <w:rPr>
          <w:rFonts w:ascii="Times New Roman" w:hAnsi="Times New Roman" w:cs="Times New Roman"/>
          <w:sz w:val="24"/>
          <w:szCs w:val="24"/>
        </w:rPr>
        <w:t xml:space="preserve"> </w:t>
      </w:r>
      <w:r w:rsidR="00962F0A" w:rsidRPr="005333C7">
        <w:rPr>
          <w:rFonts w:ascii="Times New Roman" w:hAnsi="Times New Roman" w:cs="Times New Roman"/>
          <w:i/>
          <w:sz w:val="24"/>
          <w:szCs w:val="24"/>
        </w:rPr>
        <w:t>Crude and adjusted</w:t>
      </w:r>
      <w:r w:rsidR="00962F0A" w:rsidRPr="005333C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62F0A" w:rsidRPr="005333C7">
        <w:rPr>
          <w:rFonts w:ascii="Times New Roman" w:hAnsi="Times New Roman" w:cs="Times New Roman"/>
          <w:i/>
          <w:sz w:val="24"/>
          <w:szCs w:val="24"/>
        </w:rPr>
        <w:t xml:space="preserve">associations </w:t>
      </w:r>
      <w:r w:rsidR="00962F0A">
        <w:rPr>
          <w:rFonts w:ascii="Times New Roman" w:hAnsi="Times New Roman" w:cs="Times New Roman"/>
          <w:i/>
          <w:sz w:val="24"/>
          <w:szCs w:val="24"/>
        </w:rPr>
        <w:t>between</w:t>
      </w:r>
      <w:r w:rsidR="00962F0A" w:rsidRPr="005333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62F0A">
        <w:rPr>
          <w:rFonts w:ascii="Times New Roman" w:hAnsi="Times New Roman" w:cs="Times New Roman"/>
          <w:i/>
          <w:sz w:val="24"/>
          <w:szCs w:val="24"/>
        </w:rPr>
        <w:t xml:space="preserve">baseline </w:t>
      </w:r>
      <w:r w:rsidR="00962F0A" w:rsidRPr="005333C7">
        <w:rPr>
          <w:rFonts w:ascii="Times New Roman" w:hAnsi="Times New Roman" w:cs="Times New Roman"/>
          <w:i/>
          <w:sz w:val="24"/>
          <w:szCs w:val="24"/>
        </w:rPr>
        <w:t>in</w:t>
      </w:r>
      <w:r w:rsidR="00962F0A">
        <w:rPr>
          <w:rFonts w:ascii="Times New Roman" w:hAnsi="Times New Roman" w:cs="Times New Roman"/>
          <w:i/>
          <w:sz w:val="24"/>
          <w:szCs w:val="24"/>
        </w:rPr>
        <w:t>flammatory proteins and HSCL-10 at follow-up, assessed by linear regressions</w:t>
      </w:r>
      <w:r w:rsidR="00D033D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9D713D">
        <w:rPr>
          <w:rFonts w:ascii="Times New Roman" w:hAnsi="Times New Roman" w:cs="Times New Roman"/>
          <w:i/>
          <w:sz w:val="24"/>
          <w:szCs w:val="24"/>
        </w:rPr>
        <w:t xml:space="preserve">Boys in </w:t>
      </w:r>
      <w:r w:rsidR="00D033D8">
        <w:rPr>
          <w:rFonts w:ascii="Times New Roman" w:hAnsi="Times New Roman" w:cs="Times New Roman"/>
          <w:i/>
          <w:sz w:val="24"/>
          <w:szCs w:val="24"/>
        </w:rPr>
        <w:t>Fit futures 2010-2011 and 2012-2013.</w:t>
      </w:r>
    </w:p>
    <w:p w14:paraId="493C9757" w14:textId="77777777" w:rsidR="00A424FF" w:rsidRDefault="00A424FF"/>
    <w:tbl>
      <w:tblPr>
        <w:tblStyle w:val="PlainTable4"/>
        <w:tblW w:w="8091" w:type="dxa"/>
        <w:tblLayout w:type="fixed"/>
        <w:tblLook w:val="04A0" w:firstRow="1" w:lastRow="0" w:firstColumn="1" w:lastColumn="0" w:noHBand="0" w:noVBand="1"/>
      </w:tblPr>
      <w:tblGrid>
        <w:gridCol w:w="2410"/>
        <w:gridCol w:w="173"/>
        <w:gridCol w:w="859"/>
        <w:gridCol w:w="172"/>
        <w:gridCol w:w="685"/>
        <w:gridCol w:w="176"/>
        <w:gridCol w:w="343"/>
        <w:gridCol w:w="689"/>
        <w:gridCol w:w="515"/>
        <w:gridCol w:w="520"/>
        <w:gridCol w:w="1549"/>
      </w:tblGrid>
      <w:tr w:rsidR="00C87799" w:rsidRPr="009C3CBB" w14:paraId="3CBC8919" w14:textId="77777777" w:rsidTr="00A043C0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69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1B84E4" w14:textId="77777777" w:rsidR="00C87799" w:rsidRPr="009C3CBB" w:rsidRDefault="00C87799" w:rsidP="0058296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C3CBB"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1204" w:type="dxa"/>
            <w:gridSpan w:val="3"/>
          </w:tcPr>
          <w:p w14:paraId="74C5C424" w14:textId="77777777" w:rsidR="00C87799" w:rsidRPr="009C3CBB" w:rsidRDefault="00C87799" w:rsidP="0058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04" w:type="dxa"/>
            <w:gridSpan w:val="3"/>
          </w:tcPr>
          <w:p w14:paraId="62028473" w14:textId="77777777" w:rsidR="00C87799" w:rsidRPr="009C3CBB" w:rsidRDefault="00C87799" w:rsidP="0058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204" w:type="dxa"/>
            <w:gridSpan w:val="2"/>
          </w:tcPr>
          <w:p w14:paraId="15A02BC9" w14:textId="77777777" w:rsidR="00C87799" w:rsidRPr="009C3CBB" w:rsidRDefault="00C87799" w:rsidP="0058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3026A2" w14:paraId="7281C4E0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gridSpan w:val="5"/>
          </w:tcPr>
          <w:p w14:paraId="27E45E13" w14:textId="77777777" w:rsidR="003026A2" w:rsidRDefault="003026A2" w:rsidP="005829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3" w:type="dxa"/>
            <w:gridSpan w:val="5"/>
          </w:tcPr>
          <w:p w14:paraId="7EF9B825" w14:textId="77777777" w:rsidR="003026A2" w:rsidRDefault="003026A2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1549" w:type="dxa"/>
          </w:tcPr>
          <w:p w14:paraId="4D1A5AF4" w14:textId="77777777" w:rsidR="003026A2" w:rsidRDefault="003026A2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26A2" w14:paraId="2F94EEF3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776AC6D9" w14:textId="77777777" w:rsidR="003026A2" w:rsidRDefault="003026A2" w:rsidP="005829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565B6E3D" w14:textId="77777777" w:rsidR="003026A2" w:rsidRPr="004A205B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033" w:type="dxa"/>
            <w:gridSpan w:val="3"/>
          </w:tcPr>
          <w:p w14:paraId="0CA0FA4C" w14:textId="77777777" w:rsidR="003026A2" w:rsidRPr="004A205B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1032" w:type="dxa"/>
            <w:gridSpan w:val="2"/>
          </w:tcPr>
          <w:p w14:paraId="16AEEAD0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033" w:type="dxa"/>
            <w:gridSpan w:val="2"/>
          </w:tcPr>
          <w:p w14:paraId="4F72DFB0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549" w:type="dxa"/>
          </w:tcPr>
          <w:p w14:paraId="04FC50A3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694018" w14:paraId="40C1E0B5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1D5BE72F" w14:textId="04565746" w:rsidR="00694018" w:rsidRPr="00515AC9" w:rsidRDefault="007C7C5C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P </w:t>
            </w:r>
            <w:r w:rsidR="00694018" w:rsidRPr="00515AC9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  <w:r w:rsidR="00261504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9" w:type="dxa"/>
          </w:tcPr>
          <w:p w14:paraId="69C0B96F" w14:textId="7708AF44" w:rsidR="00694018" w:rsidRPr="00515AC9" w:rsidRDefault="00C77FBA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033" w:type="dxa"/>
            <w:gridSpan w:val="3"/>
          </w:tcPr>
          <w:p w14:paraId="2196BC7B" w14:textId="77777777" w:rsidR="00694018" w:rsidRPr="00515AC9" w:rsidRDefault="00694018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  <w:gridSpan w:val="2"/>
          </w:tcPr>
          <w:p w14:paraId="2EC97667" w14:textId="77777777" w:rsidR="00694018" w:rsidRPr="00515AC9" w:rsidRDefault="00694018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2"/>
          </w:tcPr>
          <w:p w14:paraId="01D01E58" w14:textId="77777777" w:rsidR="00694018" w:rsidRPr="00515AC9" w:rsidRDefault="00694018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2828D00A" w14:textId="77777777" w:rsidR="00694018" w:rsidRPr="00515AC9" w:rsidRDefault="00694018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1C2F" w14:paraId="288E0F55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68D65EC3" w14:textId="4327B29A" w:rsidR="001C1C2F" w:rsidRPr="00C121B0" w:rsidRDefault="008C435D" w:rsidP="001C1C2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</w:t>
            </w:r>
          </w:p>
        </w:tc>
        <w:tc>
          <w:tcPr>
            <w:tcW w:w="859" w:type="dxa"/>
          </w:tcPr>
          <w:p w14:paraId="02FE44F9" w14:textId="77777777" w:rsidR="001C1C2F" w:rsidRPr="00515AC9" w:rsidRDefault="001C1C2F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6FA8A7AC" w14:textId="27154CB1" w:rsidR="001C1C2F" w:rsidRPr="00515AC9" w:rsidRDefault="00C26AB3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32" w:type="dxa"/>
            <w:gridSpan w:val="2"/>
          </w:tcPr>
          <w:p w14:paraId="34355990" w14:textId="73E535B8" w:rsidR="001C1C2F" w:rsidRPr="00515AC9" w:rsidRDefault="00DE0D4A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025</w:t>
            </w:r>
          </w:p>
        </w:tc>
        <w:tc>
          <w:tcPr>
            <w:tcW w:w="1033" w:type="dxa"/>
            <w:gridSpan w:val="2"/>
          </w:tcPr>
          <w:p w14:paraId="7DB9BF40" w14:textId="6DF776F6" w:rsidR="001C1C2F" w:rsidRPr="00515AC9" w:rsidRDefault="00DE0D4A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549" w:type="dxa"/>
          </w:tcPr>
          <w:p w14:paraId="59EB0790" w14:textId="5FEE7FB4" w:rsidR="001C1C2F" w:rsidRPr="00515AC9" w:rsidRDefault="005C7731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914</w:t>
            </w:r>
          </w:p>
        </w:tc>
      </w:tr>
      <w:tr w:rsidR="001C1C2F" w14:paraId="20B96F37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6CEEF88F" w14:textId="57F1CF63" w:rsidR="001C1C2F" w:rsidRPr="00C121B0" w:rsidRDefault="001C1C2F" w:rsidP="001C1C2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aseline HSCL-10</w:t>
            </w:r>
          </w:p>
        </w:tc>
        <w:tc>
          <w:tcPr>
            <w:tcW w:w="859" w:type="dxa"/>
          </w:tcPr>
          <w:p w14:paraId="26C26722" w14:textId="77777777" w:rsidR="001C1C2F" w:rsidRPr="00515AC9" w:rsidRDefault="001C1C2F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0AFB4D76" w14:textId="203CECAB" w:rsidR="001C1C2F" w:rsidRPr="00515AC9" w:rsidRDefault="00E4632B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610</w:t>
            </w:r>
          </w:p>
        </w:tc>
        <w:tc>
          <w:tcPr>
            <w:tcW w:w="1032" w:type="dxa"/>
            <w:gridSpan w:val="2"/>
          </w:tcPr>
          <w:p w14:paraId="65D74DA1" w14:textId="5B718B5E" w:rsidR="001C1C2F" w:rsidRPr="00515AC9" w:rsidRDefault="00DE0D4A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466</w:t>
            </w:r>
          </w:p>
        </w:tc>
        <w:tc>
          <w:tcPr>
            <w:tcW w:w="1033" w:type="dxa"/>
            <w:gridSpan w:val="2"/>
          </w:tcPr>
          <w:p w14:paraId="0FCA084F" w14:textId="4C269F4D" w:rsidR="001C1C2F" w:rsidRPr="00515AC9" w:rsidRDefault="00DE0D4A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1549" w:type="dxa"/>
          </w:tcPr>
          <w:p w14:paraId="54AD8AFA" w14:textId="77AAC603" w:rsidR="001C1C2F" w:rsidRPr="00515AC9" w:rsidRDefault="00786993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&lt;0.001</w:t>
            </w:r>
            <w:r w:rsidR="001630C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1C1C2F" w14:paraId="32D04A37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04EC5505" w14:textId="72ADE6C6" w:rsidR="001C1C2F" w:rsidRPr="00C121B0" w:rsidRDefault="001C1C2F" w:rsidP="001C1C2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hysical activity</w:t>
            </w:r>
          </w:p>
        </w:tc>
        <w:tc>
          <w:tcPr>
            <w:tcW w:w="859" w:type="dxa"/>
          </w:tcPr>
          <w:p w14:paraId="79865197" w14:textId="77777777" w:rsidR="001C1C2F" w:rsidRPr="00515AC9" w:rsidRDefault="001C1C2F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30F51793" w14:textId="3ACAA350" w:rsidR="001C1C2F" w:rsidRPr="00515AC9" w:rsidRDefault="00E4632B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032" w:type="dxa"/>
            <w:gridSpan w:val="2"/>
          </w:tcPr>
          <w:p w14:paraId="459636D9" w14:textId="2D133935" w:rsidR="001C1C2F" w:rsidRPr="00515AC9" w:rsidRDefault="00677860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103</w:t>
            </w:r>
          </w:p>
        </w:tc>
        <w:tc>
          <w:tcPr>
            <w:tcW w:w="1033" w:type="dxa"/>
            <w:gridSpan w:val="2"/>
          </w:tcPr>
          <w:p w14:paraId="2EC2F182" w14:textId="42846868" w:rsidR="001C1C2F" w:rsidRPr="00515AC9" w:rsidRDefault="00677860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1549" w:type="dxa"/>
          </w:tcPr>
          <w:p w14:paraId="07B7D76E" w14:textId="66BC0BB1" w:rsidR="001C1C2F" w:rsidRPr="00515AC9" w:rsidRDefault="00786993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</w:t>
            </w:r>
            <w:r w:rsidR="001533D5" w:rsidRPr="00515AC9">
              <w:rPr>
                <w:rFonts w:ascii="Times New Roman" w:hAnsi="Times New Roman"/>
                <w:sz w:val="24"/>
                <w:szCs w:val="24"/>
              </w:rPr>
              <w:t>809</w:t>
            </w:r>
          </w:p>
        </w:tc>
      </w:tr>
      <w:tr w:rsidR="001C1C2F" w14:paraId="235DD0C4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7BBBDCBE" w14:textId="147B23A8" w:rsidR="001C1C2F" w:rsidRPr="00C121B0" w:rsidRDefault="001C1C2F" w:rsidP="001C1C2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leep duration</w:t>
            </w:r>
          </w:p>
        </w:tc>
        <w:tc>
          <w:tcPr>
            <w:tcW w:w="859" w:type="dxa"/>
          </w:tcPr>
          <w:p w14:paraId="71107123" w14:textId="77777777" w:rsidR="001C1C2F" w:rsidRPr="00515AC9" w:rsidRDefault="001C1C2F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1ED13F55" w14:textId="0FF50912" w:rsidR="001C1C2F" w:rsidRPr="00515AC9" w:rsidRDefault="00E4632B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032" w:type="dxa"/>
            <w:gridSpan w:val="2"/>
          </w:tcPr>
          <w:p w14:paraId="5C775DD8" w14:textId="56C684A2" w:rsidR="001C1C2F" w:rsidRPr="00515AC9" w:rsidRDefault="00F22454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117</w:t>
            </w:r>
          </w:p>
        </w:tc>
        <w:tc>
          <w:tcPr>
            <w:tcW w:w="1033" w:type="dxa"/>
            <w:gridSpan w:val="2"/>
          </w:tcPr>
          <w:p w14:paraId="6A58099F" w14:textId="650E4A0A" w:rsidR="001C1C2F" w:rsidRPr="00515AC9" w:rsidRDefault="00F22454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549" w:type="dxa"/>
          </w:tcPr>
          <w:p w14:paraId="4E761704" w14:textId="1F8F1C09" w:rsidR="001C1C2F" w:rsidRPr="00515AC9" w:rsidRDefault="00786993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781</w:t>
            </w:r>
          </w:p>
        </w:tc>
      </w:tr>
      <w:tr w:rsidR="001C1C2F" w14:paraId="0C1CD93A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611EC0A6" w14:textId="5313A2E5" w:rsidR="001C1C2F" w:rsidRPr="00C121B0" w:rsidRDefault="001C1C2F" w:rsidP="001C1C2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elf-rated health</w:t>
            </w:r>
          </w:p>
        </w:tc>
        <w:tc>
          <w:tcPr>
            <w:tcW w:w="859" w:type="dxa"/>
          </w:tcPr>
          <w:p w14:paraId="73D18B26" w14:textId="77777777" w:rsidR="001C1C2F" w:rsidRPr="00515AC9" w:rsidRDefault="001C1C2F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48D431C2" w14:textId="5758BA85" w:rsidR="001C1C2F" w:rsidRPr="00515AC9" w:rsidRDefault="0021698F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032" w:type="dxa"/>
            <w:gridSpan w:val="2"/>
          </w:tcPr>
          <w:p w14:paraId="0F85AA2F" w14:textId="77A095B5" w:rsidR="001C1C2F" w:rsidRPr="00515AC9" w:rsidRDefault="007A760A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095</w:t>
            </w:r>
          </w:p>
        </w:tc>
        <w:tc>
          <w:tcPr>
            <w:tcW w:w="1033" w:type="dxa"/>
            <w:gridSpan w:val="2"/>
          </w:tcPr>
          <w:p w14:paraId="15DE8439" w14:textId="30F67606" w:rsidR="001C1C2F" w:rsidRPr="00515AC9" w:rsidRDefault="008A7B0D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549" w:type="dxa"/>
          </w:tcPr>
          <w:p w14:paraId="14834C8F" w14:textId="2DBFE504" w:rsidR="001C1C2F" w:rsidRPr="00515AC9" w:rsidRDefault="001533D5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</w:tr>
      <w:tr w:rsidR="001C1C2F" w14:paraId="29F7F4D2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49C6404A" w14:textId="335D143E" w:rsidR="001C1C2F" w:rsidRPr="00C121B0" w:rsidRDefault="001C1C2F" w:rsidP="001C1C2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hange score self-rated health</w:t>
            </w:r>
          </w:p>
        </w:tc>
        <w:tc>
          <w:tcPr>
            <w:tcW w:w="859" w:type="dxa"/>
          </w:tcPr>
          <w:p w14:paraId="559D35E4" w14:textId="77777777" w:rsidR="001C1C2F" w:rsidRPr="00515AC9" w:rsidRDefault="001C1C2F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0B2951F5" w14:textId="3D9164D6" w:rsidR="001C1C2F" w:rsidRPr="00515AC9" w:rsidRDefault="0021698F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059</w:t>
            </w:r>
          </w:p>
        </w:tc>
        <w:tc>
          <w:tcPr>
            <w:tcW w:w="1032" w:type="dxa"/>
            <w:gridSpan w:val="2"/>
          </w:tcPr>
          <w:p w14:paraId="4B39ED95" w14:textId="7AAD5C63" w:rsidR="001C1C2F" w:rsidRPr="00515AC9" w:rsidRDefault="00F22454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130</w:t>
            </w:r>
          </w:p>
        </w:tc>
        <w:tc>
          <w:tcPr>
            <w:tcW w:w="1033" w:type="dxa"/>
            <w:gridSpan w:val="2"/>
          </w:tcPr>
          <w:p w14:paraId="085C5535" w14:textId="4F375261" w:rsidR="001C1C2F" w:rsidRPr="00515AC9" w:rsidRDefault="00F22454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549" w:type="dxa"/>
          </w:tcPr>
          <w:p w14:paraId="593D9131" w14:textId="4BE84B00" w:rsidR="001C1C2F" w:rsidRPr="00515AC9" w:rsidRDefault="001533D5" w:rsidP="001C1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</w:tr>
      <w:tr w:rsidR="001143E8" w14:paraId="7E37DE04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78AF0899" w14:textId="2A111C7A" w:rsidR="001143E8" w:rsidRPr="00C121B0" w:rsidRDefault="00D642EE" w:rsidP="001C1C2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ody fat percentage</w:t>
            </w:r>
          </w:p>
        </w:tc>
        <w:tc>
          <w:tcPr>
            <w:tcW w:w="859" w:type="dxa"/>
          </w:tcPr>
          <w:p w14:paraId="6DE9D0B0" w14:textId="77777777" w:rsidR="001143E8" w:rsidRPr="00515AC9" w:rsidRDefault="001143E8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3DF7DA90" w14:textId="1EDB6EB6" w:rsidR="001143E8" w:rsidRPr="00515AC9" w:rsidRDefault="00D642EE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.043</w:t>
            </w:r>
          </w:p>
        </w:tc>
        <w:tc>
          <w:tcPr>
            <w:tcW w:w="1032" w:type="dxa"/>
            <w:gridSpan w:val="2"/>
          </w:tcPr>
          <w:p w14:paraId="68888C12" w14:textId="11F00BA6" w:rsidR="001143E8" w:rsidRPr="00515AC9" w:rsidRDefault="00F40D0D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-0</w:t>
            </w:r>
            <w:r w:rsidR="00CE292C" w:rsidRPr="00515AC9">
              <w:rPr>
                <w:rFonts w:ascii="Times New Roman" w:hAnsi="Times New Roman"/>
                <w:sz w:val="24"/>
                <w:szCs w:val="24"/>
              </w:rPr>
              <w:t>.172</w:t>
            </w:r>
          </w:p>
        </w:tc>
        <w:tc>
          <w:tcPr>
            <w:tcW w:w="1033" w:type="dxa"/>
            <w:gridSpan w:val="2"/>
          </w:tcPr>
          <w:p w14:paraId="59726C7F" w14:textId="551321D7" w:rsidR="001143E8" w:rsidRPr="00515AC9" w:rsidRDefault="00CE292C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549" w:type="dxa"/>
          </w:tcPr>
          <w:p w14:paraId="15B93BCD" w14:textId="1A2A98A5" w:rsidR="001143E8" w:rsidRPr="00515AC9" w:rsidRDefault="00DE0D4A" w:rsidP="001C1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</w:tr>
      <w:tr w:rsidR="00694018" w14:paraId="2919FE2D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2877E4F9" w14:textId="753DD83D" w:rsidR="00694018" w:rsidRPr="00C121B0" w:rsidRDefault="001C1C2F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*</w:t>
            </w:r>
            <w:r w:rsidR="0027061C"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ody fat percentage</w:t>
            </w:r>
          </w:p>
        </w:tc>
        <w:tc>
          <w:tcPr>
            <w:tcW w:w="859" w:type="dxa"/>
          </w:tcPr>
          <w:p w14:paraId="1A97DF47" w14:textId="77777777" w:rsidR="00694018" w:rsidRPr="00515AC9" w:rsidRDefault="00694018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4F5D70D2" w14:textId="309A2ACA" w:rsidR="00694018" w:rsidRPr="00515AC9" w:rsidRDefault="0021698F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032" w:type="dxa"/>
            <w:gridSpan w:val="2"/>
          </w:tcPr>
          <w:p w14:paraId="4EBE13D0" w14:textId="4FB802FC" w:rsidR="00694018" w:rsidRPr="00515AC9" w:rsidRDefault="003E5D1A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033" w:type="dxa"/>
            <w:gridSpan w:val="2"/>
          </w:tcPr>
          <w:p w14:paraId="6D0ADF23" w14:textId="6567907C" w:rsidR="00694018" w:rsidRPr="00515AC9" w:rsidRDefault="003E5D1A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549" w:type="dxa"/>
          </w:tcPr>
          <w:p w14:paraId="551F33FB" w14:textId="1A074831" w:rsidR="00694018" w:rsidRPr="00515AC9" w:rsidRDefault="005C7731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AC9">
              <w:rPr>
                <w:rFonts w:ascii="Times New Roman" w:hAnsi="Times New Roman"/>
                <w:sz w:val="24"/>
                <w:szCs w:val="24"/>
              </w:rPr>
              <w:t>0.014</w:t>
            </w:r>
            <w:r w:rsidR="005F4BA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026A2" w14:paraId="51DF05EC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7F9F9F70" w14:textId="30946465" w:rsidR="003026A2" w:rsidRPr="00B4097D" w:rsidRDefault="00261504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P </w:t>
            </w:r>
            <w:r w:rsidR="003026A2" w:rsidRPr="00B4097D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="005204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</w:tcPr>
          <w:p w14:paraId="29B4909D" w14:textId="560B3C11" w:rsidR="003026A2" w:rsidRDefault="008E4D9A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033" w:type="dxa"/>
            <w:gridSpan w:val="3"/>
          </w:tcPr>
          <w:p w14:paraId="0F1C9381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  <w:gridSpan w:val="2"/>
          </w:tcPr>
          <w:p w14:paraId="565385BE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2"/>
          </w:tcPr>
          <w:p w14:paraId="5D3EA79B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47B0E07E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26A2" w:rsidRPr="00E72B26" w14:paraId="43B7B365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7A8CBAAB" w14:textId="3C1A6F50" w:rsidR="003026A2" w:rsidRPr="00C121B0" w:rsidRDefault="003026A2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</w:t>
            </w:r>
          </w:p>
        </w:tc>
        <w:tc>
          <w:tcPr>
            <w:tcW w:w="859" w:type="dxa"/>
          </w:tcPr>
          <w:p w14:paraId="03E23A32" w14:textId="0766999A" w:rsidR="003026A2" w:rsidRPr="008E7EF2" w:rsidRDefault="003026A2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18DF3E3F" w14:textId="765DF82B" w:rsidR="003026A2" w:rsidRPr="008E7EF2" w:rsidRDefault="003026A2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7EF2">
              <w:rPr>
                <w:rFonts w:ascii="Times New Roman" w:hAnsi="Times New Roman"/>
                <w:sz w:val="24"/>
                <w:szCs w:val="24"/>
              </w:rPr>
              <w:t>0.04</w:t>
            </w:r>
            <w:r w:rsidR="007B1D1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2" w:type="dxa"/>
            <w:gridSpan w:val="2"/>
          </w:tcPr>
          <w:p w14:paraId="4763C590" w14:textId="2BDC75A9" w:rsidR="003026A2" w:rsidRPr="008E7EF2" w:rsidRDefault="003026A2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7EF2">
              <w:rPr>
                <w:rFonts w:ascii="Times New Roman" w:hAnsi="Times New Roman"/>
                <w:sz w:val="24"/>
                <w:szCs w:val="24"/>
              </w:rPr>
              <w:t>0.02</w:t>
            </w:r>
            <w:r w:rsidR="007B1D1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gridSpan w:val="2"/>
          </w:tcPr>
          <w:p w14:paraId="599EF483" w14:textId="1C918E35" w:rsidR="003026A2" w:rsidRPr="008E7EF2" w:rsidRDefault="003026A2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7EF2">
              <w:rPr>
                <w:rFonts w:ascii="Times New Roman" w:hAnsi="Times New Roman"/>
                <w:sz w:val="24"/>
                <w:szCs w:val="24"/>
              </w:rPr>
              <w:t>0.07</w:t>
            </w:r>
            <w:r w:rsidR="007B1D1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14:paraId="42171F34" w14:textId="45B5398B" w:rsidR="003026A2" w:rsidRPr="008E7EF2" w:rsidRDefault="00ED7503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3026A2" w:rsidRPr="008E7EF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A785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026A2" w:rsidRPr="00E72B26" w14:paraId="4FAE19E7" w14:textId="77777777" w:rsidTr="00A043C0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30DD78DF" w14:textId="252C7CF1" w:rsidR="003026A2" w:rsidRPr="00C121B0" w:rsidRDefault="006170F5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</w:t>
            </w:r>
            <w:r w:rsidR="00BD44DA"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seline HSCL-10</w:t>
            </w:r>
          </w:p>
        </w:tc>
        <w:tc>
          <w:tcPr>
            <w:tcW w:w="859" w:type="dxa"/>
          </w:tcPr>
          <w:p w14:paraId="3B72D6DB" w14:textId="77777777" w:rsidR="003026A2" w:rsidRPr="008E7EF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3FA97337" w14:textId="7F1E156B" w:rsidR="003026A2" w:rsidRPr="008E7EF2" w:rsidRDefault="006D50F6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  <w:r w:rsidR="004C1E7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32" w:type="dxa"/>
            <w:gridSpan w:val="2"/>
          </w:tcPr>
          <w:p w14:paraId="62B5CEC8" w14:textId="14A393E2" w:rsidR="003026A2" w:rsidRPr="008E7EF2" w:rsidRDefault="003F57CE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 w:rsidR="004C1E76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3" w:type="dxa"/>
            <w:gridSpan w:val="2"/>
          </w:tcPr>
          <w:p w14:paraId="73CACBA2" w14:textId="42E386BB" w:rsidR="003026A2" w:rsidRPr="008E7EF2" w:rsidRDefault="00186F36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4C1E76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549" w:type="dxa"/>
          </w:tcPr>
          <w:p w14:paraId="45F30528" w14:textId="3846B426" w:rsidR="001A785C" w:rsidRPr="008E7EF2" w:rsidRDefault="00186F36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r w:rsidR="00BB31D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026A2" w:rsidRPr="00E72B26" w14:paraId="542D3552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0EDE3513" w14:textId="4D7F515A" w:rsidR="003026A2" w:rsidRPr="00C121B0" w:rsidRDefault="00683051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hysical activity</w:t>
            </w:r>
          </w:p>
        </w:tc>
        <w:tc>
          <w:tcPr>
            <w:tcW w:w="859" w:type="dxa"/>
          </w:tcPr>
          <w:p w14:paraId="7DA6E2A7" w14:textId="77777777" w:rsidR="003026A2" w:rsidRPr="008E7EF2" w:rsidRDefault="003026A2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06522F2F" w14:textId="712DEC6F" w:rsidR="003026A2" w:rsidRPr="008E7EF2" w:rsidRDefault="00960DE6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362A5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32" w:type="dxa"/>
            <w:gridSpan w:val="2"/>
          </w:tcPr>
          <w:p w14:paraId="19E8E423" w14:textId="066D3548" w:rsidR="003026A2" w:rsidRPr="008E7EF2" w:rsidRDefault="00186F36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 w:rsidR="00362A52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33" w:type="dxa"/>
            <w:gridSpan w:val="2"/>
          </w:tcPr>
          <w:p w14:paraId="1684BFD3" w14:textId="0F30EA18" w:rsidR="003026A2" w:rsidRPr="008E7EF2" w:rsidRDefault="00186F36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="00362A52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549" w:type="dxa"/>
          </w:tcPr>
          <w:p w14:paraId="7DBFC276" w14:textId="4F237578" w:rsidR="003026A2" w:rsidRPr="008E7EF2" w:rsidRDefault="000E1868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362A5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362A5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026A2" w:rsidRPr="00E72B26" w14:paraId="2805DD0A" w14:textId="77777777" w:rsidTr="00A043C0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39A9A35F" w14:textId="2B5C1721" w:rsidR="003026A2" w:rsidRPr="00C121B0" w:rsidRDefault="00CC1FF2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leep</w:t>
            </w:r>
            <w:r w:rsidR="001F0E74"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uration</w:t>
            </w:r>
          </w:p>
        </w:tc>
        <w:tc>
          <w:tcPr>
            <w:tcW w:w="859" w:type="dxa"/>
          </w:tcPr>
          <w:p w14:paraId="3BED4CFA" w14:textId="77777777" w:rsidR="003026A2" w:rsidRPr="008E7EF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19AEE804" w14:textId="6D65A561" w:rsidR="003026A2" w:rsidRPr="008E7EF2" w:rsidRDefault="00960DE6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032" w:type="dxa"/>
            <w:gridSpan w:val="2"/>
          </w:tcPr>
          <w:p w14:paraId="6607A915" w14:textId="03BD4808" w:rsidR="003026A2" w:rsidRPr="008E7EF2" w:rsidRDefault="00C102ED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 w:rsidR="004818B2">
              <w:rPr>
                <w:rFonts w:ascii="Times New Roman" w:hAnsi="Times New Roman"/>
                <w:sz w:val="24"/>
                <w:szCs w:val="24"/>
              </w:rPr>
              <w:t>1</w:t>
            </w:r>
            <w:r w:rsidR="00247DA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33" w:type="dxa"/>
            <w:gridSpan w:val="2"/>
          </w:tcPr>
          <w:p w14:paraId="4EEE7D58" w14:textId="622918C4" w:rsidR="003026A2" w:rsidRPr="008E7EF2" w:rsidRDefault="004818B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  <w:r w:rsidR="00247DA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14:paraId="2E4B7655" w14:textId="678C8CF6" w:rsidR="003026A2" w:rsidRPr="008E7EF2" w:rsidRDefault="004818B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247DA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4818B2" w:rsidRPr="00E72B26" w14:paraId="62596BF8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143DA620" w14:textId="6975CF5E" w:rsidR="004818B2" w:rsidRPr="00C121B0" w:rsidRDefault="004818B2" w:rsidP="004818B2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elf-rated health</w:t>
            </w:r>
          </w:p>
        </w:tc>
        <w:tc>
          <w:tcPr>
            <w:tcW w:w="859" w:type="dxa"/>
          </w:tcPr>
          <w:p w14:paraId="1C1AD558" w14:textId="77777777" w:rsidR="004818B2" w:rsidRPr="008E7EF2" w:rsidRDefault="004818B2" w:rsidP="0048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4C7761E4" w14:textId="651AA65C" w:rsidR="004818B2" w:rsidRPr="008E7EF2" w:rsidRDefault="004818B2" w:rsidP="0048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  <w:r w:rsidR="00247DA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2" w:type="dxa"/>
            <w:gridSpan w:val="2"/>
          </w:tcPr>
          <w:p w14:paraId="1AF34843" w14:textId="07685D9C" w:rsidR="004818B2" w:rsidRPr="008E7EF2" w:rsidRDefault="004818B2" w:rsidP="0048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</w:t>
            </w:r>
            <w:r w:rsidR="0075584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gridSpan w:val="2"/>
          </w:tcPr>
          <w:p w14:paraId="0228036B" w14:textId="14D9544C" w:rsidR="004818B2" w:rsidRPr="008E7EF2" w:rsidRDefault="004818B2" w:rsidP="0048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  <w:r w:rsidR="0075584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14:paraId="5417C183" w14:textId="0CD95891" w:rsidR="004818B2" w:rsidRPr="008E7EF2" w:rsidRDefault="004172B8" w:rsidP="00481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  <w:r w:rsidR="0075584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3026A2" w:rsidRPr="00E72B26" w14:paraId="7681378D" w14:textId="77777777" w:rsidTr="00A043C0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5913CDD4" w14:textId="043AF049" w:rsidR="003026A2" w:rsidRPr="00C121B0" w:rsidRDefault="00CC1FF2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hange</w:t>
            </w:r>
            <w:r w:rsidR="00B4097D"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core self-rated health</w:t>
            </w:r>
          </w:p>
        </w:tc>
        <w:tc>
          <w:tcPr>
            <w:tcW w:w="859" w:type="dxa"/>
          </w:tcPr>
          <w:p w14:paraId="67CC31A1" w14:textId="77777777" w:rsidR="003026A2" w:rsidRPr="008E7EF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1F98D1BF" w14:textId="4669F6A8" w:rsidR="003026A2" w:rsidRPr="008E7EF2" w:rsidRDefault="00AA563D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  <w:r w:rsidR="0075584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32" w:type="dxa"/>
            <w:gridSpan w:val="2"/>
          </w:tcPr>
          <w:p w14:paraId="44B34136" w14:textId="3779D394" w:rsidR="003026A2" w:rsidRPr="008E7EF2" w:rsidRDefault="004172B8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  <w:r w:rsidR="008E5C2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  <w:gridSpan w:val="2"/>
          </w:tcPr>
          <w:p w14:paraId="2BD990A1" w14:textId="15722C33" w:rsidR="003026A2" w:rsidRPr="008E7EF2" w:rsidRDefault="004172B8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8E5C2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14:paraId="548E4C6D" w14:textId="6A80C8E4" w:rsidR="003026A2" w:rsidRPr="008E7EF2" w:rsidRDefault="004172B8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8E5C21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0133BC" w:rsidRPr="00E72B26" w14:paraId="43A24ACE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6319B1B3" w14:textId="65FB8D83" w:rsidR="000133BC" w:rsidRPr="00C121B0" w:rsidRDefault="003C4017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*</w:t>
            </w:r>
            <w:r w:rsidR="001E286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</w:t>
            </w: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ysical activity</w:t>
            </w:r>
          </w:p>
        </w:tc>
        <w:tc>
          <w:tcPr>
            <w:tcW w:w="859" w:type="dxa"/>
          </w:tcPr>
          <w:p w14:paraId="6BC309D3" w14:textId="77777777" w:rsidR="000133BC" w:rsidRPr="008E7EF2" w:rsidRDefault="000133BC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345CCFC6" w14:textId="525408B0" w:rsidR="000133BC" w:rsidRPr="008E7EF2" w:rsidRDefault="00D36009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  <w:r w:rsidR="0079611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32" w:type="dxa"/>
            <w:gridSpan w:val="2"/>
          </w:tcPr>
          <w:p w14:paraId="679BBCF6" w14:textId="72B3EA97" w:rsidR="000133BC" w:rsidRPr="008E7EF2" w:rsidRDefault="00DA2751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</w:t>
            </w:r>
            <w:r w:rsidR="0079611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gridSpan w:val="2"/>
          </w:tcPr>
          <w:p w14:paraId="5CAD27FF" w14:textId="36816F83" w:rsidR="000133BC" w:rsidRPr="008E7EF2" w:rsidRDefault="00DA2751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  <w:r w:rsidR="0079611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14:paraId="79E43A6C" w14:textId="72C22F03" w:rsidR="000133BC" w:rsidRPr="008E7EF2" w:rsidRDefault="00DA2751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796111">
              <w:rPr>
                <w:rFonts w:ascii="Times New Roman" w:hAnsi="Times New Roman"/>
                <w:sz w:val="24"/>
                <w:szCs w:val="24"/>
              </w:rPr>
              <w:t>6</w:t>
            </w:r>
            <w:r w:rsidR="001A785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026A2" w14:paraId="1082B8A6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6D6C97C9" w14:textId="32D9E3BD" w:rsidR="003026A2" w:rsidRPr="00520419" w:rsidRDefault="000F67A6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0F67A6">
              <w:rPr>
                <w:rFonts w:ascii="Times New Roman" w:hAnsi="Times New Roman"/>
                <w:sz w:val="24"/>
                <w:szCs w:val="24"/>
              </w:rPr>
              <w:t>TGF-α</w:t>
            </w:r>
            <w:r w:rsidRPr="005204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20419" w:rsidRPr="00520419">
              <w:rPr>
                <w:rFonts w:ascii="Times New Roman" w:hAnsi="Times New Roman"/>
                <w:sz w:val="24"/>
                <w:szCs w:val="24"/>
              </w:rPr>
              <w:t>Model 2</w:t>
            </w:r>
            <w:r w:rsidR="003026A2" w:rsidRPr="005204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</w:tcPr>
          <w:p w14:paraId="7A07F054" w14:textId="23A2BF4E" w:rsidR="003026A2" w:rsidRPr="005F1F2C" w:rsidRDefault="00537AA5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033" w:type="dxa"/>
            <w:gridSpan w:val="3"/>
          </w:tcPr>
          <w:p w14:paraId="1D9BBF87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  <w:gridSpan w:val="2"/>
          </w:tcPr>
          <w:p w14:paraId="7B0F5F01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2"/>
          </w:tcPr>
          <w:p w14:paraId="17BC95B6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38C833C5" w14:textId="77777777" w:rsidR="003026A2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785C" w14:paraId="6ED5F6DE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01F26E2F" w14:textId="59264E40" w:rsidR="001A785C" w:rsidRPr="00C121B0" w:rsidRDefault="001A785C" w:rsidP="001A785C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GF-α</w:t>
            </w:r>
          </w:p>
        </w:tc>
        <w:tc>
          <w:tcPr>
            <w:tcW w:w="859" w:type="dxa"/>
          </w:tcPr>
          <w:p w14:paraId="4C79A530" w14:textId="33216815" w:rsidR="001A785C" w:rsidRDefault="001A785C" w:rsidP="001A7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3"/>
          </w:tcPr>
          <w:p w14:paraId="71C31168" w14:textId="34DCD71B" w:rsidR="001A785C" w:rsidRPr="001A785C" w:rsidRDefault="001A785C" w:rsidP="001A7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A785C">
              <w:rPr>
                <w:rFonts w:ascii="Times New Roman" w:hAnsi="Times New Roman"/>
                <w:sz w:val="24"/>
                <w:szCs w:val="24"/>
              </w:rPr>
              <w:t>0.1</w:t>
            </w:r>
            <w:r w:rsidR="00EC73E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32" w:type="dxa"/>
            <w:gridSpan w:val="2"/>
          </w:tcPr>
          <w:p w14:paraId="637FB3FF" w14:textId="7CCDB581" w:rsidR="001A785C" w:rsidRPr="001A785C" w:rsidRDefault="001A785C" w:rsidP="001A7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A785C">
              <w:rPr>
                <w:rFonts w:ascii="Times New Roman" w:hAnsi="Times New Roman"/>
                <w:sz w:val="24"/>
                <w:szCs w:val="24"/>
              </w:rPr>
              <w:t>0.0</w:t>
            </w:r>
            <w:r w:rsidR="0026140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33" w:type="dxa"/>
            <w:gridSpan w:val="2"/>
          </w:tcPr>
          <w:p w14:paraId="35292929" w14:textId="29C3244D" w:rsidR="001A785C" w:rsidRPr="001A785C" w:rsidRDefault="001A785C" w:rsidP="001A7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A785C">
              <w:rPr>
                <w:rFonts w:ascii="Times New Roman" w:hAnsi="Times New Roman"/>
                <w:sz w:val="24"/>
                <w:szCs w:val="24"/>
              </w:rPr>
              <w:t>0.</w:t>
            </w:r>
            <w:r w:rsidR="00321795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549" w:type="dxa"/>
          </w:tcPr>
          <w:p w14:paraId="071CD67A" w14:textId="442A15EC" w:rsidR="001A785C" w:rsidRPr="001A785C" w:rsidRDefault="001A785C" w:rsidP="001A7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A785C">
              <w:rPr>
                <w:rFonts w:ascii="Times New Roman" w:hAnsi="Times New Roman"/>
                <w:sz w:val="24"/>
                <w:szCs w:val="24"/>
              </w:rPr>
              <w:t>0.00</w:t>
            </w:r>
            <w:r w:rsidR="00321795">
              <w:rPr>
                <w:rFonts w:ascii="Times New Roman" w:hAnsi="Times New Roman"/>
                <w:sz w:val="24"/>
                <w:szCs w:val="24"/>
              </w:rPr>
              <w:t>4</w:t>
            </w:r>
            <w:r w:rsidRPr="001A785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026A2" w:rsidRPr="00E72B26" w14:paraId="124B42FF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216C979D" w14:textId="6D38138D" w:rsidR="003026A2" w:rsidRPr="00C121B0" w:rsidRDefault="000D050A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aseline HSCL-10</w:t>
            </w:r>
          </w:p>
        </w:tc>
        <w:tc>
          <w:tcPr>
            <w:tcW w:w="859" w:type="dxa"/>
          </w:tcPr>
          <w:p w14:paraId="5E012A57" w14:textId="2632A0BC" w:rsidR="003026A2" w:rsidRPr="00E72B26" w:rsidRDefault="003026A2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33" w:type="dxa"/>
            <w:gridSpan w:val="3"/>
          </w:tcPr>
          <w:p w14:paraId="6DC2304E" w14:textId="45E45678" w:rsidR="003026A2" w:rsidRPr="00D33FAF" w:rsidRDefault="00734620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3FAF">
              <w:rPr>
                <w:rFonts w:ascii="Times New Roman" w:hAnsi="Times New Roman"/>
                <w:sz w:val="24"/>
                <w:szCs w:val="24"/>
              </w:rPr>
              <w:t>0.62</w:t>
            </w:r>
            <w:r w:rsidR="00CD726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2" w:type="dxa"/>
            <w:gridSpan w:val="2"/>
          </w:tcPr>
          <w:p w14:paraId="4DC42555" w14:textId="4C26DD04" w:rsidR="003026A2" w:rsidRPr="00D33FAF" w:rsidRDefault="00DB71CF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3FAF">
              <w:rPr>
                <w:rFonts w:ascii="Times New Roman" w:hAnsi="Times New Roman"/>
                <w:sz w:val="24"/>
                <w:szCs w:val="24"/>
              </w:rPr>
              <w:t>0.50</w:t>
            </w:r>
            <w:r w:rsidR="003D27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3" w:type="dxa"/>
            <w:gridSpan w:val="2"/>
          </w:tcPr>
          <w:p w14:paraId="78D91799" w14:textId="54418862" w:rsidR="003026A2" w:rsidRPr="00D33FAF" w:rsidRDefault="00D33FAF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3FAF">
              <w:rPr>
                <w:rFonts w:ascii="Times New Roman" w:hAnsi="Times New Roman"/>
                <w:sz w:val="24"/>
                <w:szCs w:val="24"/>
              </w:rPr>
              <w:t>0.7</w:t>
            </w:r>
            <w:r w:rsidR="003D276F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49" w:type="dxa"/>
          </w:tcPr>
          <w:p w14:paraId="3B6B5419" w14:textId="6D7B4F9B" w:rsidR="003026A2" w:rsidRPr="00E72B26" w:rsidRDefault="00C5329C" w:rsidP="0058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5329C">
              <w:rPr>
                <w:rFonts w:ascii="Times New Roman" w:hAnsi="Times New Roman"/>
                <w:sz w:val="24"/>
                <w:szCs w:val="24"/>
              </w:rPr>
              <w:t>&lt;0.001</w:t>
            </w:r>
            <w:r w:rsidR="001630C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B35EC3" w:rsidRPr="00E72B26" w14:paraId="19C6FCE9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6415E911" w14:textId="3C876BF6" w:rsidR="00B35EC3" w:rsidRPr="004F060D" w:rsidRDefault="00261504" w:rsidP="0058296A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</w:t>
            </w:r>
            <w:r w:rsidR="0043043D"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K </w:t>
            </w:r>
            <w:r w:rsidR="00B35EC3" w:rsidRPr="004F060D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</w:p>
        </w:tc>
        <w:tc>
          <w:tcPr>
            <w:tcW w:w="859" w:type="dxa"/>
          </w:tcPr>
          <w:p w14:paraId="379B1C79" w14:textId="1BE03BA4" w:rsidR="00B35EC3" w:rsidRPr="00E72B26" w:rsidRDefault="004F060D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F060D"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1033" w:type="dxa"/>
            <w:gridSpan w:val="3"/>
          </w:tcPr>
          <w:p w14:paraId="54A02BFE" w14:textId="77777777" w:rsidR="00B35EC3" w:rsidRPr="00D33FAF" w:rsidRDefault="00B35EC3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  <w:gridSpan w:val="2"/>
          </w:tcPr>
          <w:p w14:paraId="1FC4878B" w14:textId="77777777" w:rsidR="00B35EC3" w:rsidRPr="00D33FAF" w:rsidRDefault="00B35EC3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  <w:gridSpan w:val="2"/>
          </w:tcPr>
          <w:p w14:paraId="519091EC" w14:textId="77777777" w:rsidR="00B35EC3" w:rsidRPr="00D33FAF" w:rsidRDefault="00B35EC3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323AEDF1" w14:textId="77777777" w:rsidR="00B35EC3" w:rsidRPr="00C5329C" w:rsidRDefault="00B35EC3" w:rsidP="0058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E76" w:rsidRPr="00E72B26" w14:paraId="53EBEFDA" w14:textId="77777777" w:rsidTr="00A043C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01E13FA1" w14:textId="0EA3FBBE" w:rsidR="00FA0E76" w:rsidRPr="00C121B0" w:rsidRDefault="00FA0E76" w:rsidP="00FA0E7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WEAK</w:t>
            </w:r>
          </w:p>
        </w:tc>
        <w:tc>
          <w:tcPr>
            <w:tcW w:w="859" w:type="dxa"/>
          </w:tcPr>
          <w:p w14:paraId="3952B3D1" w14:textId="77777777" w:rsidR="00FA0E76" w:rsidRPr="00E72B26" w:rsidRDefault="00FA0E76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33" w:type="dxa"/>
            <w:gridSpan w:val="3"/>
          </w:tcPr>
          <w:p w14:paraId="34C938D6" w14:textId="5849AF64" w:rsidR="00FA0E76" w:rsidRPr="00D33FAF" w:rsidRDefault="008E0C4A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0</w:t>
            </w:r>
          </w:p>
        </w:tc>
        <w:tc>
          <w:tcPr>
            <w:tcW w:w="1032" w:type="dxa"/>
            <w:gridSpan w:val="2"/>
          </w:tcPr>
          <w:p w14:paraId="26964768" w14:textId="2FCA8340" w:rsidR="00FA0E76" w:rsidRPr="00D33FAF" w:rsidRDefault="0089198A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033" w:type="dxa"/>
            <w:gridSpan w:val="2"/>
          </w:tcPr>
          <w:p w14:paraId="6E3E1634" w14:textId="064632F1" w:rsidR="00FA0E76" w:rsidRPr="00D33FAF" w:rsidRDefault="00607287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549" w:type="dxa"/>
          </w:tcPr>
          <w:p w14:paraId="5EE6B649" w14:textId="37A39B7F" w:rsidR="00FA0E76" w:rsidRPr="00C5329C" w:rsidRDefault="00607287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</w:tr>
      <w:tr w:rsidR="00FA0E76" w:rsidRPr="00E72B26" w14:paraId="4523ED01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1D5D562A" w14:textId="67459A9E" w:rsidR="00FA0E76" w:rsidRPr="00C121B0" w:rsidRDefault="00FA0E76" w:rsidP="00FA0E7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aseline HSCL-10</w:t>
            </w:r>
          </w:p>
        </w:tc>
        <w:tc>
          <w:tcPr>
            <w:tcW w:w="859" w:type="dxa"/>
          </w:tcPr>
          <w:p w14:paraId="20BF462D" w14:textId="77777777" w:rsidR="00FA0E76" w:rsidRPr="00E72B26" w:rsidRDefault="00FA0E76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33" w:type="dxa"/>
            <w:gridSpan w:val="3"/>
          </w:tcPr>
          <w:p w14:paraId="64F3F9AC" w14:textId="20E1CA52" w:rsidR="00FA0E76" w:rsidRPr="00D33FAF" w:rsidRDefault="0092320E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1032" w:type="dxa"/>
            <w:gridSpan w:val="2"/>
          </w:tcPr>
          <w:p w14:paraId="7EBE26B4" w14:textId="337E8F4B" w:rsidR="00FA0E76" w:rsidRPr="00D33FAF" w:rsidRDefault="00607287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1033" w:type="dxa"/>
            <w:gridSpan w:val="2"/>
          </w:tcPr>
          <w:p w14:paraId="5FDFC4D2" w14:textId="50F5F5E5" w:rsidR="00FA0E76" w:rsidRPr="00D33FAF" w:rsidRDefault="00607287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549" w:type="dxa"/>
          </w:tcPr>
          <w:p w14:paraId="268E88D4" w14:textId="2EA9EA84" w:rsidR="00FA0E76" w:rsidRPr="00C5329C" w:rsidRDefault="00607287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r w:rsidR="001630C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FA0E76" w:rsidRPr="00E72B26" w14:paraId="7FB457D7" w14:textId="77777777" w:rsidTr="00A043C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0E481DDA" w14:textId="74498A51" w:rsidR="00FA0E76" w:rsidRPr="00C121B0" w:rsidRDefault="00FA0E76" w:rsidP="00FA0E7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hysical activity</w:t>
            </w:r>
          </w:p>
        </w:tc>
        <w:tc>
          <w:tcPr>
            <w:tcW w:w="859" w:type="dxa"/>
          </w:tcPr>
          <w:p w14:paraId="7FADE98A" w14:textId="77777777" w:rsidR="00FA0E76" w:rsidRPr="00E72B26" w:rsidRDefault="00FA0E76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33" w:type="dxa"/>
            <w:gridSpan w:val="3"/>
          </w:tcPr>
          <w:p w14:paraId="4DE55FEC" w14:textId="008D8ED7" w:rsidR="00FA0E76" w:rsidRPr="00D33FAF" w:rsidRDefault="001738D8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92320E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032" w:type="dxa"/>
            <w:gridSpan w:val="2"/>
          </w:tcPr>
          <w:p w14:paraId="739DC642" w14:textId="06C7B872" w:rsidR="00FA0E76" w:rsidRPr="00D33FAF" w:rsidRDefault="00C4239A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3</w:t>
            </w:r>
          </w:p>
        </w:tc>
        <w:tc>
          <w:tcPr>
            <w:tcW w:w="1033" w:type="dxa"/>
            <w:gridSpan w:val="2"/>
          </w:tcPr>
          <w:p w14:paraId="06CBD6E7" w14:textId="57C650EC" w:rsidR="00FA0E76" w:rsidRPr="00D33FAF" w:rsidRDefault="00C4239A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549" w:type="dxa"/>
          </w:tcPr>
          <w:p w14:paraId="55001862" w14:textId="198ACF03" w:rsidR="00FA0E76" w:rsidRPr="00C5329C" w:rsidRDefault="00C4239A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</w:tr>
      <w:tr w:rsidR="00FA0E76" w:rsidRPr="00E72B26" w14:paraId="7791A205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449AD70E" w14:textId="444C4D59" w:rsidR="00FA0E76" w:rsidRPr="00C121B0" w:rsidRDefault="00FA0E76" w:rsidP="00FA0E7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leep duration</w:t>
            </w:r>
          </w:p>
        </w:tc>
        <w:tc>
          <w:tcPr>
            <w:tcW w:w="859" w:type="dxa"/>
          </w:tcPr>
          <w:p w14:paraId="033908FC" w14:textId="77777777" w:rsidR="00FA0E76" w:rsidRPr="00E72B26" w:rsidRDefault="00FA0E76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33" w:type="dxa"/>
            <w:gridSpan w:val="3"/>
          </w:tcPr>
          <w:p w14:paraId="3E1A574E" w14:textId="68150685" w:rsidR="00FA0E76" w:rsidRPr="00D33FAF" w:rsidRDefault="00DC293C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79</w:t>
            </w:r>
          </w:p>
        </w:tc>
        <w:tc>
          <w:tcPr>
            <w:tcW w:w="1032" w:type="dxa"/>
            <w:gridSpan w:val="2"/>
          </w:tcPr>
          <w:p w14:paraId="1394282D" w14:textId="5A593D3F" w:rsidR="00FA0E76" w:rsidRPr="00D33FAF" w:rsidRDefault="006F6A09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4</w:t>
            </w:r>
          </w:p>
        </w:tc>
        <w:tc>
          <w:tcPr>
            <w:tcW w:w="1033" w:type="dxa"/>
            <w:gridSpan w:val="2"/>
          </w:tcPr>
          <w:p w14:paraId="35D612DA" w14:textId="17C4FD07" w:rsidR="00FA0E76" w:rsidRPr="00D33FAF" w:rsidRDefault="006F6A09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85</w:t>
            </w:r>
          </w:p>
        </w:tc>
        <w:tc>
          <w:tcPr>
            <w:tcW w:w="1549" w:type="dxa"/>
          </w:tcPr>
          <w:p w14:paraId="709DFA20" w14:textId="1E9A2196" w:rsidR="00FA0E76" w:rsidRPr="00C5329C" w:rsidRDefault="006F6A09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</w:t>
            </w:r>
            <w:r w:rsidR="005F4BA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FA0E76" w:rsidRPr="00E72B26" w14:paraId="257F62A1" w14:textId="77777777" w:rsidTr="00A043C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29019886" w14:textId="3E4015FD" w:rsidR="00FA0E76" w:rsidRPr="00C121B0" w:rsidRDefault="00FA0E76" w:rsidP="00FA0E7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elf-rated health</w:t>
            </w:r>
          </w:p>
        </w:tc>
        <w:tc>
          <w:tcPr>
            <w:tcW w:w="859" w:type="dxa"/>
          </w:tcPr>
          <w:p w14:paraId="3D450626" w14:textId="77777777" w:rsidR="00FA0E76" w:rsidRPr="00E72B26" w:rsidRDefault="00FA0E76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33" w:type="dxa"/>
            <w:gridSpan w:val="3"/>
          </w:tcPr>
          <w:p w14:paraId="1C09C5DC" w14:textId="57ABEAF2" w:rsidR="00FA0E76" w:rsidRPr="00D33FAF" w:rsidRDefault="004574FF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7B38E7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32" w:type="dxa"/>
            <w:gridSpan w:val="2"/>
          </w:tcPr>
          <w:p w14:paraId="3DF84B89" w14:textId="1CE539B8" w:rsidR="00FA0E76" w:rsidRPr="00D33FAF" w:rsidRDefault="00670A74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5</w:t>
            </w:r>
          </w:p>
        </w:tc>
        <w:tc>
          <w:tcPr>
            <w:tcW w:w="1033" w:type="dxa"/>
            <w:gridSpan w:val="2"/>
          </w:tcPr>
          <w:p w14:paraId="79768C99" w14:textId="4360801D" w:rsidR="00FA0E76" w:rsidRPr="00D33FAF" w:rsidRDefault="00670A74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549" w:type="dxa"/>
          </w:tcPr>
          <w:p w14:paraId="53FCD4DF" w14:textId="6FEA7A89" w:rsidR="00FA0E76" w:rsidRPr="00C5329C" w:rsidRDefault="00670A74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</w:tr>
      <w:tr w:rsidR="00FA0E76" w:rsidRPr="00E72B26" w14:paraId="6ECBF724" w14:textId="77777777" w:rsidTr="00A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092C878C" w14:textId="3B986FC4" w:rsidR="00FA0E76" w:rsidRPr="00C121B0" w:rsidRDefault="00FA0E76" w:rsidP="00FA0E7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hange score self-rated health</w:t>
            </w:r>
          </w:p>
        </w:tc>
        <w:tc>
          <w:tcPr>
            <w:tcW w:w="859" w:type="dxa"/>
          </w:tcPr>
          <w:p w14:paraId="0C58C1BB" w14:textId="77777777" w:rsidR="00FA0E76" w:rsidRPr="00E72B26" w:rsidRDefault="00FA0E76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33" w:type="dxa"/>
            <w:gridSpan w:val="3"/>
          </w:tcPr>
          <w:p w14:paraId="440CDB6E" w14:textId="47D3E114" w:rsidR="00FA0E76" w:rsidRPr="00D33FAF" w:rsidRDefault="00821CD3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7B38E7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32" w:type="dxa"/>
            <w:gridSpan w:val="2"/>
          </w:tcPr>
          <w:p w14:paraId="3C4AE327" w14:textId="6DD753FF" w:rsidR="00FA0E76" w:rsidRPr="00D33FAF" w:rsidRDefault="00670A74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0</w:t>
            </w:r>
          </w:p>
        </w:tc>
        <w:tc>
          <w:tcPr>
            <w:tcW w:w="1033" w:type="dxa"/>
            <w:gridSpan w:val="2"/>
          </w:tcPr>
          <w:p w14:paraId="1FF920FE" w14:textId="16F8DD66" w:rsidR="00FA0E76" w:rsidRPr="00D33FAF" w:rsidRDefault="00670A74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549" w:type="dxa"/>
          </w:tcPr>
          <w:p w14:paraId="3373713D" w14:textId="0FE350A9" w:rsidR="00FA0E76" w:rsidRPr="00C5329C" w:rsidRDefault="00670A74" w:rsidP="00FA0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  <w:r w:rsidR="005F4BA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FA0E76" w:rsidRPr="00E72B26" w14:paraId="7D3E56B0" w14:textId="77777777" w:rsidTr="00A043C0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gridSpan w:val="2"/>
          </w:tcPr>
          <w:p w14:paraId="21D512F2" w14:textId="19D69751" w:rsidR="00FA0E76" w:rsidRPr="00C121B0" w:rsidRDefault="00FA0E76" w:rsidP="00FA0E7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121B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WEAK*Sleep duration</w:t>
            </w:r>
          </w:p>
        </w:tc>
        <w:tc>
          <w:tcPr>
            <w:tcW w:w="859" w:type="dxa"/>
          </w:tcPr>
          <w:p w14:paraId="064492ED" w14:textId="77777777" w:rsidR="00FA0E76" w:rsidRPr="00E72B26" w:rsidRDefault="00FA0E76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33" w:type="dxa"/>
            <w:gridSpan w:val="3"/>
          </w:tcPr>
          <w:p w14:paraId="0FC54CBE" w14:textId="591C068C" w:rsidR="00FA0E76" w:rsidRPr="00D33FAF" w:rsidRDefault="007B38E7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032" w:type="dxa"/>
            <w:gridSpan w:val="2"/>
          </w:tcPr>
          <w:p w14:paraId="1F1DC2CF" w14:textId="03A5BAFC" w:rsidR="00FA0E76" w:rsidRPr="00D33FAF" w:rsidRDefault="00AC1F95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50</w:t>
            </w:r>
          </w:p>
        </w:tc>
        <w:tc>
          <w:tcPr>
            <w:tcW w:w="1033" w:type="dxa"/>
            <w:gridSpan w:val="2"/>
          </w:tcPr>
          <w:p w14:paraId="53C73200" w14:textId="615B36A5" w:rsidR="00FA0E76" w:rsidRPr="00D33FAF" w:rsidRDefault="00AC1F95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549" w:type="dxa"/>
          </w:tcPr>
          <w:p w14:paraId="1BD609B0" w14:textId="43CC4E44" w:rsidR="00FA0E76" w:rsidRPr="00C5329C" w:rsidRDefault="00AC1F95" w:rsidP="00FA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  <w:r w:rsidR="005F4BA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55DEBFBC" w14:textId="77777777" w:rsidR="002662C6" w:rsidRDefault="002662C6" w:rsidP="00C24B8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93ED517" w14:textId="527B0E41" w:rsidR="00C24B86" w:rsidRPr="00EB3290" w:rsidRDefault="00C24B86" w:rsidP="00C24B8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24FF">
        <w:rPr>
          <w:rFonts w:ascii="Times New Roman" w:hAnsi="Times New Roman" w:cs="Times New Roman"/>
          <w:i/>
          <w:iCs/>
          <w:sz w:val="20"/>
          <w:szCs w:val="20"/>
          <w:lang w:val="en-US"/>
        </w:rPr>
        <w:t>B</w:t>
      </w:r>
      <w:r w:rsidRPr="00EB3290">
        <w:rPr>
          <w:rFonts w:ascii="Times New Roman" w:hAnsi="Times New Roman" w:cs="Times New Roman"/>
          <w:sz w:val="20"/>
          <w:szCs w:val="20"/>
          <w:lang w:val="en-US"/>
        </w:rPr>
        <w:t xml:space="preserve">: Unstandardized beta </w:t>
      </w:r>
    </w:p>
    <w:p w14:paraId="48F2E50D" w14:textId="77777777" w:rsidR="009462A4" w:rsidRDefault="00C24B86" w:rsidP="009462A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tatistically significant with a p-value cutoff of 0.05</w:t>
      </w:r>
    </w:p>
    <w:p w14:paraId="56A1FA89" w14:textId="7A848518" w:rsidR="009462A4" w:rsidRDefault="009462A4" w:rsidP="009462A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66865">
        <w:rPr>
          <w:rFonts w:ascii="Times New Roman" w:hAnsi="Times New Roman" w:cs="Times New Roman"/>
          <w:sz w:val="20"/>
          <w:szCs w:val="20"/>
        </w:rPr>
        <w:t>CRP: C-reactive protein</w:t>
      </w:r>
    </w:p>
    <w:p w14:paraId="1F154645" w14:textId="77777777" w:rsidR="009462A4" w:rsidRPr="00166865" w:rsidRDefault="009462A4" w:rsidP="009462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6865">
        <w:rPr>
          <w:rFonts w:ascii="Times New Roman" w:hAnsi="Times New Roman" w:cs="Times New Roman"/>
          <w:sz w:val="20"/>
          <w:szCs w:val="20"/>
        </w:rPr>
        <w:t>TGF-α: Transforming growth factor alpha</w:t>
      </w:r>
    </w:p>
    <w:p w14:paraId="0E357925" w14:textId="77777777" w:rsidR="009462A4" w:rsidRDefault="009462A4" w:rsidP="009462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6865">
        <w:rPr>
          <w:rFonts w:ascii="Times New Roman" w:hAnsi="Times New Roman" w:cs="Times New Roman"/>
          <w:sz w:val="20"/>
          <w:szCs w:val="20"/>
        </w:rPr>
        <w:t>TWEAK: Tumor necrosis factor-like weak inducer of apoptosis (O43508: TNF-like weak inducer of apoptosis within limits of detection)</w:t>
      </w:r>
    </w:p>
    <w:p w14:paraId="6E1DA36B" w14:textId="77777777" w:rsidR="009462A4" w:rsidRDefault="009462A4" w:rsidP="00C24B86">
      <w:pPr>
        <w:rPr>
          <w:rFonts w:ascii="Times New Roman" w:hAnsi="Times New Roman" w:cs="Times New Roman"/>
          <w:sz w:val="20"/>
          <w:szCs w:val="20"/>
        </w:rPr>
      </w:pPr>
    </w:p>
    <w:p w14:paraId="69F89025" w14:textId="77777777" w:rsidR="00242702" w:rsidRDefault="00242702" w:rsidP="00C24B86"/>
    <w:sectPr w:rsidR="002427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999"/>
    <w:rsid w:val="000133BC"/>
    <w:rsid w:val="000D050A"/>
    <w:rsid w:val="000E1868"/>
    <w:rsid w:val="000F67A6"/>
    <w:rsid w:val="001143E8"/>
    <w:rsid w:val="001533D5"/>
    <w:rsid w:val="001630C3"/>
    <w:rsid w:val="001738D8"/>
    <w:rsid w:val="00186F36"/>
    <w:rsid w:val="001A785C"/>
    <w:rsid w:val="001C162A"/>
    <w:rsid w:val="001C1C2F"/>
    <w:rsid w:val="001E2867"/>
    <w:rsid w:val="001F0E74"/>
    <w:rsid w:val="001F36B9"/>
    <w:rsid w:val="002033B9"/>
    <w:rsid w:val="0021698F"/>
    <w:rsid w:val="002261D3"/>
    <w:rsid w:val="00242702"/>
    <w:rsid w:val="00247DA6"/>
    <w:rsid w:val="00257B3D"/>
    <w:rsid w:val="00261407"/>
    <w:rsid w:val="00261504"/>
    <w:rsid w:val="002662C6"/>
    <w:rsid w:val="0027061C"/>
    <w:rsid w:val="003026A2"/>
    <w:rsid w:val="00321795"/>
    <w:rsid w:val="003219DC"/>
    <w:rsid w:val="0033402F"/>
    <w:rsid w:val="00354BAC"/>
    <w:rsid w:val="00362A52"/>
    <w:rsid w:val="003C4017"/>
    <w:rsid w:val="003D276F"/>
    <w:rsid w:val="003D7A71"/>
    <w:rsid w:val="003E5D1A"/>
    <w:rsid w:val="003F57CE"/>
    <w:rsid w:val="004172B8"/>
    <w:rsid w:val="0043043D"/>
    <w:rsid w:val="00437C6E"/>
    <w:rsid w:val="004574FF"/>
    <w:rsid w:val="00472103"/>
    <w:rsid w:val="004818B2"/>
    <w:rsid w:val="004C1E76"/>
    <w:rsid w:val="004F060D"/>
    <w:rsid w:val="00515AC9"/>
    <w:rsid w:val="00520419"/>
    <w:rsid w:val="00537AA5"/>
    <w:rsid w:val="005402BF"/>
    <w:rsid w:val="00577BCC"/>
    <w:rsid w:val="00597C23"/>
    <w:rsid w:val="005C7731"/>
    <w:rsid w:val="005D6FF0"/>
    <w:rsid w:val="005F41F4"/>
    <w:rsid w:val="005F4BA8"/>
    <w:rsid w:val="00607287"/>
    <w:rsid w:val="006170F5"/>
    <w:rsid w:val="00670A74"/>
    <w:rsid w:val="00677860"/>
    <w:rsid w:val="00683014"/>
    <w:rsid w:val="00683051"/>
    <w:rsid w:val="00694018"/>
    <w:rsid w:val="006C0B11"/>
    <w:rsid w:val="006D50F6"/>
    <w:rsid w:val="006F6A09"/>
    <w:rsid w:val="00734620"/>
    <w:rsid w:val="00741127"/>
    <w:rsid w:val="00755846"/>
    <w:rsid w:val="00761D5D"/>
    <w:rsid w:val="007622CF"/>
    <w:rsid w:val="00786993"/>
    <w:rsid w:val="00796111"/>
    <w:rsid w:val="007A5958"/>
    <w:rsid w:val="007A760A"/>
    <w:rsid w:val="007B1D15"/>
    <w:rsid w:val="007B38E7"/>
    <w:rsid w:val="007C7C5C"/>
    <w:rsid w:val="00803C34"/>
    <w:rsid w:val="00821CD3"/>
    <w:rsid w:val="00854D4C"/>
    <w:rsid w:val="0088194A"/>
    <w:rsid w:val="0089198A"/>
    <w:rsid w:val="00897CFE"/>
    <w:rsid w:val="008A7B0D"/>
    <w:rsid w:val="008B4E8E"/>
    <w:rsid w:val="008B7A37"/>
    <w:rsid w:val="008C435D"/>
    <w:rsid w:val="008E0C4A"/>
    <w:rsid w:val="008E4D9A"/>
    <w:rsid w:val="008E5C21"/>
    <w:rsid w:val="008E65DF"/>
    <w:rsid w:val="008E7EF2"/>
    <w:rsid w:val="0092320E"/>
    <w:rsid w:val="0094433F"/>
    <w:rsid w:val="009462A4"/>
    <w:rsid w:val="00960DE6"/>
    <w:rsid w:val="00962F0A"/>
    <w:rsid w:val="00987A70"/>
    <w:rsid w:val="00994166"/>
    <w:rsid w:val="009D713D"/>
    <w:rsid w:val="00A04241"/>
    <w:rsid w:val="00A043C0"/>
    <w:rsid w:val="00A351FE"/>
    <w:rsid w:val="00A41CA1"/>
    <w:rsid w:val="00A424FF"/>
    <w:rsid w:val="00AA563D"/>
    <w:rsid w:val="00AB1458"/>
    <w:rsid w:val="00AB7383"/>
    <w:rsid w:val="00AC1F95"/>
    <w:rsid w:val="00AD481D"/>
    <w:rsid w:val="00AE4999"/>
    <w:rsid w:val="00B071C4"/>
    <w:rsid w:val="00B15544"/>
    <w:rsid w:val="00B35445"/>
    <w:rsid w:val="00B35EC3"/>
    <w:rsid w:val="00B4097D"/>
    <w:rsid w:val="00BB31D3"/>
    <w:rsid w:val="00BD44DA"/>
    <w:rsid w:val="00C102ED"/>
    <w:rsid w:val="00C121B0"/>
    <w:rsid w:val="00C13EDB"/>
    <w:rsid w:val="00C24B86"/>
    <w:rsid w:val="00C26AB3"/>
    <w:rsid w:val="00C4239A"/>
    <w:rsid w:val="00C5329C"/>
    <w:rsid w:val="00C77FBA"/>
    <w:rsid w:val="00C87799"/>
    <w:rsid w:val="00CC1FF2"/>
    <w:rsid w:val="00CC7F4A"/>
    <w:rsid w:val="00CD7260"/>
    <w:rsid w:val="00CE292C"/>
    <w:rsid w:val="00D033D8"/>
    <w:rsid w:val="00D14D4D"/>
    <w:rsid w:val="00D33FAF"/>
    <w:rsid w:val="00D36009"/>
    <w:rsid w:val="00D5074E"/>
    <w:rsid w:val="00D642EE"/>
    <w:rsid w:val="00D7227B"/>
    <w:rsid w:val="00DA2751"/>
    <w:rsid w:val="00DB71CF"/>
    <w:rsid w:val="00DC293C"/>
    <w:rsid w:val="00DE0D4A"/>
    <w:rsid w:val="00E4632B"/>
    <w:rsid w:val="00EB3290"/>
    <w:rsid w:val="00EC73E6"/>
    <w:rsid w:val="00ED7503"/>
    <w:rsid w:val="00F131BF"/>
    <w:rsid w:val="00F16AB4"/>
    <w:rsid w:val="00F22454"/>
    <w:rsid w:val="00F362BC"/>
    <w:rsid w:val="00F40D0D"/>
    <w:rsid w:val="00FA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F4F76"/>
  <w15:chartTrackingRefBased/>
  <w15:docId w15:val="{D2B40D09-0F3D-4C31-8F81-310583B8D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7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7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799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87799"/>
    <w:pPr>
      <w:spacing w:after="0" w:line="240" w:lineRule="auto"/>
    </w:pPr>
    <w:rPr>
      <w:rFonts w:eastAsiaTheme="minorEastAsia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B31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43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6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447</Characters>
  <Application>Microsoft Office Word</Application>
  <DocSecurity>0</DocSecurity>
  <Lines>12</Lines>
  <Paragraphs>3</Paragraphs>
  <ScaleCrop>false</ScaleCrop>
  <Company>UiT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inkas</dc:creator>
  <cp:keywords/>
  <dc:description/>
  <cp:lastModifiedBy>Jonas Linkas</cp:lastModifiedBy>
  <cp:revision>4</cp:revision>
  <dcterms:created xsi:type="dcterms:W3CDTF">2021-10-30T14:05:00Z</dcterms:created>
  <dcterms:modified xsi:type="dcterms:W3CDTF">2021-11-02T11:21:00Z</dcterms:modified>
</cp:coreProperties>
</file>